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ook w:val="04A0" w:firstRow="1" w:lastRow="0" w:firstColumn="1" w:lastColumn="0" w:noHBand="0" w:noVBand="1"/>
      </w:tblPr>
      <w:tblGrid>
        <w:gridCol w:w="1980"/>
        <w:gridCol w:w="1500"/>
        <w:gridCol w:w="2180"/>
        <w:gridCol w:w="2278"/>
        <w:gridCol w:w="1701"/>
        <w:gridCol w:w="1701"/>
        <w:gridCol w:w="1620"/>
      </w:tblGrid>
      <w:tr w:rsidR="00B7393B" w:rsidRPr="00305FA6" w14:paraId="0B8BF3BF" w14:textId="77777777" w:rsidTr="00B7393B">
        <w:trPr>
          <w:trHeight w:val="3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5D96" w14:textId="77777777" w:rsidR="00B7393B" w:rsidRPr="00305FA6" w:rsidRDefault="00B7393B" w:rsidP="007A6280">
            <w:pPr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Or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EFC7" w14:textId="77777777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Famil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662F" w14:textId="77777777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Subfamily/tribe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D818" w14:textId="77777777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Genus/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6D025" w14:textId="3E38A02F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Amplicon length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64184" w14:textId="3DFDE5B9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GC content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BAFB" w14:textId="5658F9DC" w:rsidR="00B7393B" w:rsidRPr="00305FA6" w:rsidRDefault="00B7393B" w:rsidP="00B7393B">
            <w:pPr>
              <w:jc w:val="center"/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color w:val="000000"/>
                <w:sz w:val="28"/>
                <w:szCs w:val="28"/>
                <w:lang w:val="en-GB"/>
              </w:rPr>
              <w:t>N</w:t>
            </w:r>
          </w:p>
        </w:tc>
      </w:tr>
      <w:tr w:rsidR="00B7393B" w:rsidRPr="00305FA6" w14:paraId="00ED9DF8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195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Malpighi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7A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alicac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F2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alic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9CD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Salix capre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B79BA" w14:textId="531F65E9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C1EA3" w14:textId="39B9A58D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7E21" w14:textId="09BC4191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1 (0.588)</w:t>
            </w:r>
          </w:p>
        </w:tc>
      </w:tr>
      <w:tr w:rsidR="00B7393B" w:rsidRPr="00305FA6" w14:paraId="58640DFE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EBD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29E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ce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10E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EC5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Avenella flexu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CE70E" w14:textId="60B75179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1A511" w14:textId="7E037611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662" w14:textId="35A00737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1 (0.301)</w:t>
            </w:r>
          </w:p>
        </w:tc>
      </w:tr>
      <w:tr w:rsidR="00B7393B" w:rsidRPr="00305FA6" w14:paraId="57BCF0C5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4CC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Fab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2B1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Fabac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5D7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Trifoli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0306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 xml:space="preserve">Trifolium </w:t>
            </w: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6D695" w14:textId="476109A4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0D67A" w14:textId="482813EF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F76" w14:textId="0C666016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0 (0.062)</w:t>
            </w:r>
          </w:p>
        </w:tc>
      </w:tr>
      <w:tr w:rsidR="00B7393B" w:rsidRPr="00305FA6" w14:paraId="0764B46C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A89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BA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ce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9F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oid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208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 xml:space="preserve">Festuca </w:t>
            </w: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8FF8E" w14:textId="699C1CDB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5F736" w14:textId="1D8B6F95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62E" w14:textId="3FB0DFC9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7 (0.025)</w:t>
            </w:r>
          </w:p>
        </w:tc>
      </w:tr>
      <w:tr w:rsidR="00B7393B" w:rsidRPr="00305FA6" w14:paraId="2D9E424F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4151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in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F1A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inac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7A5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inoid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E8E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 xml:space="preserve">Pinus </w:t>
            </w: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5FFF2" w14:textId="5367294F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F1363" w14:textId="1F93CFA1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0B7" w14:textId="5169C09C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4 (0.016)</w:t>
            </w:r>
          </w:p>
        </w:tc>
      </w:tr>
      <w:tr w:rsidR="00B7393B" w:rsidRPr="00305FA6" w14:paraId="75D6AA0A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4D8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Ros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BA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Rosac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588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Amygdaloid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0E3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 xml:space="preserve">Maleae </w:t>
            </w: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2DE10" w14:textId="5D60340E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8486F" w14:textId="4B23DF22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665" w14:textId="1A679A54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3 (0.004)</w:t>
            </w:r>
          </w:p>
        </w:tc>
      </w:tr>
      <w:tr w:rsidR="00B7393B" w:rsidRPr="00305FA6" w14:paraId="4066D6DE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2A4F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918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ce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3A1A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ea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BF00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 xml:space="preserve">Avena </w:t>
            </w:r>
            <w:proofErr w:type="spellStart"/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sp</w:t>
            </w:r>
            <w:proofErr w:type="spellEnd"/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B1298" w14:textId="4F2E5D74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0D727" w14:textId="78DEAD1D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4EC0" w14:textId="541F7B7A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 (0.001)</w:t>
            </w:r>
          </w:p>
        </w:tc>
      </w:tr>
      <w:tr w:rsidR="00B7393B" w:rsidRPr="00305FA6" w14:paraId="462FC872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88D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Aster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4442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Asterac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C6A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Heliantheae</w:t>
            </w:r>
            <w:proofErr w:type="spellEnd"/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2D7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A3F2D" w14:textId="3A422B64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C2251" w14:textId="60CD6B95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DE5" w14:textId="24DAD939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 (0.002)</w:t>
            </w:r>
          </w:p>
        </w:tc>
      </w:tr>
      <w:tr w:rsidR="00B7393B" w:rsidRPr="00305FA6" w14:paraId="7F052461" w14:textId="77777777" w:rsidTr="00B7393B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99BA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4606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Poace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F24D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808080"/>
                <w:sz w:val="28"/>
                <w:szCs w:val="28"/>
                <w:lang w:val="en-GB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4E8F" w14:textId="77777777" w:rsidR="00B7393B" w:rsidRPr="00305FA6" w:rsidRDefault="00B7393B" w:rsidP="007A6280">
            <w:pPr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color w:val="000000"/>
                <w:sz w:val="28"/>
                <w:szCs w:val="2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7B567" w14:textId="4319BF1F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9DDB1" w14:textId="32814322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C068" w14:textId="044D69A0" w:rsidR="00B7393B" w:rsidRPr="00305FA6" w:rsidRDefault="00B7393B" w:rsidP="007A6280">
            <w:pPr>
              <w:jc w:val="right"/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</w:pPr>
            <w:r w:rsidRPr="00305FA6">
              <w:rPr>
                <w:rFonts w:ascii="Times" w:hAnsi="Times" w:cs="Calibri"/>
                <w:color w:val="000000"/>
                <w:sz w:val="28"/>
                <w:szCs w:val="28"/>
                <w:lang w:val="en-GB"/>
              </w:rPr>
              <w:t>1 (0.001)</w:t>
            </w:r>
          </w:p>
        </w:tc>
      </w:tr>
    </w:tbl>
    <w:p w14:paraId="5BE94409" w14:textId="77777777" w:rsidR="00D132DA" w:rsidRPr="00305FA6" w:rsidRDefault="00D132DA" w:rsidP="00D132DA">
      <w:pPr>
        <w:jc w:val="both"/>
        <w:rPr>
          <w:rFonts w:ascii="Times" w:hAnsi="Times" w:cs="Calibri"/>
          <w:color w:val="000000"/>
          <w:lang w:val="en-GB"/>
        </w:rPr>
      </w:pPr>
      <w:r w:rsidRPr="00305FA6">
        <w:rPr>
          <w:rFonts w:ascii="Times" w:hAnsi="Times" w:cs="Calibri"/>
          <w:color w:val="000000"/>
          <w:lang w:val="en-GB"/>
        </w:rPr>
        <w:t>*Best description from BLAST based on the MOTU sequence</w:t>
      </w:r>
    </w:p>
    <w:p w14:paraId="17A84E52" w14:textId="77777777" w:rsidR="00840115" w:rsidRDefault="00840115"/>
    <w:sectPr w:rsidR="00840115" w:rsidSect="00B739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5C"/>
    <w:rsid w:val="00021C10"/>
    <w:rsid w:val="000833DC"/>
    <w:rsid w:val="000E06EB"/>
    <w:rsid w:val="00136017"/>
    <w:rsid w:val="001B125C"/>
    <w:rsid w:val="001C5709"/>
    <w:rsid w:val="001E14C4"/>
    <w:rsid w:val="002008C4"/>
    <w:rsid w:val="002A3DE5"/>
    <w:rsid w:val="002F6B8F"/>
    <w:rsid w:val="00391D59"/>
    <w:rsid w:val="00496D9A"/>
    <w:rsid w:val="00625900"/>
    <w:rsid w:val="006A3B8B"/>
    <w:rsid w:val="006C2070"/>
    <w:rsid w:val="00840115"/>
    <w:rsid w:val="00904CCD"/>
    <w:rsid w:val="00942ECE"/>
    <w:rsid w:val="0098491C"/>
    <w:rsid w:val="009A735F"/>
    <w:rsid w:val="00A357A5"/>
    <w:rsid w:val="00B26019"/>
    <w:rsid w:val="00B363CA"/>
    <w:rsid w:val="00B7393B"/>
    <w:rsid w:val="00BC6CD0"/>
    <w:rsid w:val="00C93950"/>
    <w:rsid w:val="00CB1C99"/>
    <w:rsid w:val="00D132DA"/>
    <w:rsid w:val="00D4019B"/>
    <w:rsid w:val="00E336F3"/>
    <w:rsid w:val="00EB70B4"/>
    <w:rsid w:val="00FE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F22128"/>
  <w15:chartTrackingRefBased/>
  <w15:docId w15:val="{7AE289C3-1414-D14F-B748-B957D6B6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7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565</Characters>
  <Application>Microsoft Office Word</Application>
  <DocSecurity>0</DocSecurity>
  <Lines>5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e Neby</dc:creator>
  <cp:keywords/>
  <dc:description/>
  <cp:lastModifiedBy>Magne Neby</cp:lastModifiedBy>
  <cp:revision>2</cp:revision>
  <dcterms:created xsi:type="dcterms:W3CDTF">2021-04-22T11:46:00Z</dcterms:created>
  <dcterms:modified xsi:type="dcterms:W3CDTF">2021-04-22T11:46:00Z</dcterms:modified>
</cp:coreProperties>
</file>